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156"/>
        <w:jc w:val="left"/>
        <w:rPr>
          <w:rFonts w:ascii="Arial" w:hAnsi="Arial" w:cs="Arial"/>
          <w:b/>
          <w:b/>
          <w:sz w:val="24"/>
          <w:lang w:val="fr-FR"/>
        </w:rPr>
      </w:pPr>
      <w:r>
        <w:rPr>
          <w:rFonts w:cs="Arial" w:ascii="Arial" w:hAnsi="Arial"/>
          <w:b/>
          <w:sz w:val="24"/>
          <w:lang w:val="fr-FR"/>
        </w:rPr>
        <w:t>Additional file 4</w:t>
      </w:r>
      <w:r>
        <w:rPr>
          <w:rFonts w:cs="Arial" w:ascii="Arial" w:hAnsi="Arial"/>
          <w:b/>
          <w:sz w:val="24"/>
          <w:lang w:val="fr-FR"/>
        </w:rPr>
        <w:t xml:space="preserve"> </w:t>
      </w:r>
    </w:p>
    <w:p>
      <w:pPr>
        <w:pStyle w:val="Normal"/>
        <w:spacing w:lineRule="auto" w:line="480" w:before="156" w:after="156"/>
        <w:jc w:val="left"/>
        <w:rPr/>
      </w:pPr>
      <w:r>
        <w:rPr>
          <w:rFonts w:cs="Arial" w:ascii="Arial" w:hAnsi="Arial"/>
          <w:b/>
          <w:sz w:val="24"/>
          <w:lang w:val="fr-FR"/>
        </w:rPr>
        <w:t>Table S</w:t>
      </w:r>
      <w:r>
        <w:rPr>
          <w:rFonts w:cs="Arial" w:ascii="Arial" w:hAnsi="Arial"/>
          <w:b/>
          <w:sz w:val="24"/>
          <w:lang w:val="fr-FR"/>
        </w:rPr>
        <w:t>2</w:t>
      </w:r>
      <w:r>
        <w:rPr>
          <w:rFonts w:cs="Arial" w:ascii="Arial" w:hAnsi="Arial"/>
          <w:b/>
          <w:sz w:val="24"/>
          <w:lang w:val="fr-FR"/>
        </w:rPr>
        <w:t>.</w:t>
      </w:r>
      <w:r>
        <w:rPr>
          <w:rFonts w:cs="Arial" w:ascii="Arial" w:hAnsi="Arial"/>
          <w:b/>
          <w:sz w:val="24"/>
          <w:lang w:val="fr-FR"/>
        </w:rPr>
        <w:t xml:space="preserve"> </w:t>
      </w:r>
      <w:r>
        <w:rPr/>
        <w:t>Primers used in this paper.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4536"/>
        <w:gridCol w:w="3118"/>
      </w:tblGrid>
      <w:tr>
        <w:trPr/>
        <w:tc>
          <w:tcPr>
            <w:tcW w:w="152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Unigene ID</w:t>
            </w:r>
          </w:p>
        </w:tc>
        <w:tc>
          <w:tcPr>
            <w:tcW w:w="453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Primer sequence</w:t>
            </w:r>
          </w:p>
        </w:tc>
        <w:tc>
          <w:tcPr>
            <w:tcW w:w="311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Annotat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igene51625</w:t>
            </w:r>
          </w:p>
        </w:tc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: CATCTTCGTTTGGTGGT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CAACCCAACGCTCAAGTA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ein BRASSINOSTEROID INSENSITIVE 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igene51638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Forward: GGCCACTTCTAAGGTAT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TGCTAGTTGCAGCTATG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ellulose synthase-like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igene40609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Forward: TTCCAGGGTCTCAATCAC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AACCCATCCATAGCATC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uxin-responsive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igene</w:t>
            </w:r>
            <w:r>
              <w:rPr>
                <w:b/>
                <w:bCs/>
                <w:color w:val="000000"/>
              </w:rPr>
              <w:t>39426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Forward: GGAGGGCTTACCACATT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CTTCTCGGCCAACTTTT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kern w:val="0"/>
                <w:sz w:val="24"/>
              </w:rPr>
              <w:t>S</w:t>
            </w:r>
            <w:r>
              <w:rPr>
                <w:kern w:val="0"/>
                <w:sz w:val="24"/>
              </w:rPr>
              <w:t>ucrose transpor</w:t>
            </w:r>
            <w:r>
              <w:rPr>
                <w:kern w:val="0"/>
                <w:sz w:val="24"/>
              </w:rPr>
              <w:t>ter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igene3812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Forward: GCCAGCGGCTAAGAAGAA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ACCTCCGGGAATCCCATC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droxymethylglutaryl-CoA reductase</w:t>
            </w:r>
            <w:r>
              <w:rPr>
                <w:color w:val="000000"/>
              </w:rPr>
              <w:t xml:space="preserve"> 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igene25794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Forward: CTTCGCGTCAAGTTATGT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AACTCTGCCGCGTCTCC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-hydroxy-3-methylbut-2-enyl diphosphate reductas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igene40284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Forward: TCGGTCAAACACCTTACT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CTCACCTTCCTCGCACAG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asmonate O-methyltransferas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igene13187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Forward: TCCTTCTGCGGGTCCTT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TCCACCTCCTCCCTTCC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innamoyl-CoA reductas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igene38638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Forward: TCTCCATGCAGCAATCA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GGGAAATGCCAACAAC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Lipoxygenase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igene</w:t>
            </w:r>
            <w:r>
              <w:rPr>
                <w:b/>
                <w:bCs/>
                <w:color w:val="000000"/>
              </w:rPr>
              <w:t>1214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Forward: GCACCACAGTAATCAGG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TTGGCTTTCACAGTTTC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hitinas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igene</w:t>
            </w:r>
            <w:r>
              <w:rPr>
                <w:b/>
                <w:bCs/>
                <w:color w:val="000000"/>
              </w:rPr>
              <w:t>37703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Forward: </w:t>
            </w:r>
            <w:r>
              <w:rPr>
                <w:color w:val="000000"/>
              </w:rPr>
              <w:t>GCTAGCTCAGATATGGTTGACTTCC</w:t>
            </w:r>
            <w:r>
              <w:rPr>
                <w:color w:val="000000"/>
              </w:rPr>
              <w:t xml:space="preserve">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everse: </w:t>
            </w:r>
            <w:r>
              <w:rPr>
                <w:color w:val="000000"/>
              </w:rPr>
              <w:t>TGATGATTCTTCACCCGTCAGCGT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v b 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igene34513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Forward: AAGCCATAGTCATACCCA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GACCAAATAGCGTCTGC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bable serine/threonine-protein kinas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igene45298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Forward: CCAGGCAACTAAGCAGA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CAGGGTGAGAAACAAGC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-coumarate--CoA ligas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igene49104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Forward: AATCTGAAGAAACGGCTAT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GTCCCGTGAATCCAAT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eta-1,3-glucanas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igene19894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Forward: GGCTATCCTGGTCCTCA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CCACCTGATACTCCCACT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utamine synthetas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igene21420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Forward: ACAGTGTAGAAATGCGAGGTT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everse: GCAGGATTCGGGAGAAA 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eta-amylase 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igene39426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Forward: GGAGGGCTTACCACATT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CTTCTCGGCCAACTTTT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ugar transporter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igene51560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Forward: CACGAGTCTTTGCCTGAG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GGTCTTGAACTTCGCTTT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isease resistance response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igene2315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Forward: ATCATCGAGCATAAACTG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AAGCGTAGATCATAGAGTGT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-aminocyclopropane-1-carboxylate oxidas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igene33714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Forward: AGCCTATTTTCTTGTCC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ATAGTATGCCTTCCCTC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rnesyl pyrophosphate synthas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igene3946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Forward: CATTGTTGTTCTTCCCTAG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TCAGGCATACCCACAT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-deoxy-D-xylulose 5-phosphate synthas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igene37088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Forward:</w:t>
            </w:r>
            <w:r>
              <w:rPr>
                <w:color w:val="000000"/>
              </w:rPr>
              <w:t>TT</w:t>
            </w:r>
            <w:r>
              <w:rPr>
                <w:color w:val="000000"/>
              </w:rPr>
              <w:t xml:space="preserve">TCTGTTCCTAGCTCATCCTGCCT 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Reverse:</w:t>
            </w:r>
            <w:r>
              <w:rPr>
                <w:color w:val="000000"/>
              </w:rPr>
              <w:t>TG</w:t>
            </w:r>
            <w:r>
              <w:rPr>
                <w:color w:val="000000"/>
              </w:rPr>
              <w:t>CATGTCGGAATTTGCTACAATAC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vea rubber transferase</w:t>
            </w:r>
            <w:r>
              <w:rPr>
                <w:color w:val="000000"/>
              </w:rPr>
              <w:t xml:space="preserve"> 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igene18915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Forward: ATTGCTGATCCCGTCTT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GTCGGCACCATCCTCT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-ascorbate peroxidase 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b18S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: GCTCGAAGACGATCAGATAC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TTCAGCCTTGCGACCATAC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HbActin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Forward: GATTCCGTTGCCCAGAAGTC</w:t>
            </w:r>
          </w:p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Reverse: CACCACTCAGCACAATGTTACC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HbELF1A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Forward: GCGTGACTATCAGGACGACAA</w:t>
            </w:r>
          </w:p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Reverse: CAAGACCTCCAGCAATACCCT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HbRH2B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Forward: CGACCAAGTTTTCATTTCGGGTG</w:t>
            </w:r>
          </w:p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Reverse: AGTCTCTTCTTTGCTGGGGTTG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HbRH8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Forward: TCACAGGGTTGGTAGATCAG</w:t>
            </w:r>
          </w:p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Reverse: CCAAGCTCTTGCTCAATCC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HbYLS8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Forward: CCTCGTCGTCATCCGATTC</w:t>
            </w:r>
          </w:p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Reverse: CAGGCACCTCAGTGATGTC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HbUBC2A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Forward: CATTTATGCGGATGGAAGCA</w:t>
            </w:r>
          </w:p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Reverse: CAGGGGAGTTTGGATTTGG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HbUBC2B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Forward: CGACCAAGTTTTCATTTCGGGTG</w:t>
            </w:r>
          </w:p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Reverse: AGTCTCTTCTTTGCTGGGGTTG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52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HbUBC4</w:t>
            </w:r>
          </w:p>
        </w:tc>
        <w:tc>
          <w:tcPr>
            <w:tcW w:w="453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Forward: TCCTTATGAGGGCGGAGTC</w:t>
            </w:r>
          </w:p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Reverse: CAAGAACCGCACTTGAGGAG</w:t>
            </w:r>
          </w:p>
        </w:tc>
        <w:tc>
          <w:tcPr>
            <w:tcW w:w="31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Title1"/>
        <w:shd w:fill="FFFFFF" w:val="clear"/>
        <w:jc w:val="both"/>
        <w:rPr>
          <w:rFonts w:ascii="Times New Roman" w:hAnsi="Times New Roman" w:eastAsia="BookAntiqua;黑体" w:cs="Times New Roman"/>
          <w:sz w:val="24"/>
          <w:szCs w:val="24"/>
        </w:rPr>
      </w:pPr>
      <w:r>
        <w:rPr>
          <w:rFonts w:eastAsia="BookAntiqua;黑体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basedOn w:val="Style13"/>
    <w:qFormat/>
    <w:rPr>
      <w:rFonts w:ascii="Times New Roman" w:hAnsi="Times New Roman" w:eastAsia="宋体;SimSun" w:cs="Times New Roman"/>
      <w:sz w:val="18"/>
      <w:szCs w:val="18"/>
    </w:rPr>
  </w:style>
  <w:style w:type="character" w:styleId="2Char">
    <w:name w:val="标题 2 Char"/>
    <w:basedOn w:val="Style13"/>
    <w:qFormat/>
    <w:rPr>
      <w:rFonts w:ascii="Arial" w:hAnsi="Arial" w:eastAsia="宋体;SimSun" w:cs="Arial"/>
      <w:b/>
      <w:bCs/>
      <w:kern w:val="0"/>
      <w:sz w:val="22"/>
      <w:szCs w:val="28"/>
      <w:lang w:val="en-GB"/>
    </w:rPr>
  </w:style>
  <w:style w:type="character" w:styleId="Char2">
    <w:name w:val="批注框文本 Char"/>
    <w:basedOn w:val="Style13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itle1">
    <w:name w:val="title1"/>
    <w:basedOn w:val="Normal"/>
    <w:qFormat/>
    <w:pPr>
      <w:widowControl/>
      <w:jc w:val="left"/>
    </w:pPr>
    <w:rPr>
      <w:rFonts w:ascii="宋体;SimSun" w:hAnsi="宋体;SimSun" w:cs="宋体;SimSun"/>
      <w:kern w:val="0"/>
      <w:sz w:val="27"/>
      <w:szCs w:val="27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3T14:52:00Z</dcterms:created>
  <dc:creator>lenovo</dc:creator>
  <dc:description/>
  <cp:keywords/>
  <dc:language>en-US</dc:language>
  <cp:lastModifiedBy>HD</cp:lastModifiedBy>
  <dcterms:modified xsi:type="dcterms:W3CDTF">2015-03-05T08:15:00Z</dcterms:modified>
  <cp:revision>12</cp:revision>
  <dc:subject/>
  <dc:title/>
</cp:coreProperties>
</file>